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D0310" w14:textId="77777777" w:rsidR="00C3467B" w:rsidRDefault="00C3467B" w:rsidP="00C3467B">
      <w:pPr>
        <w:rPr>
          <w:rFonts w:asciiTheme="majorHAnsi" w:hAnsiTheme="majorHAnsi"/>
          <w:b/>
        </w:rPr>
      </w:pPr>
    </w:p>
    <w:p w14:paraId="77317E62" w14:textId="24F5119F" w:rsidR="002E2709" w:rsidRPr="00E756F9" w:rsidRDefault="00C95C09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Table </w:t>
      </w:r>
      <w:r w:rsidR="0045287A">
        <w:rPr>
          <w:rFonts w:asciiTheme="majorHAnsi" w:hAnsiTheme="majorHAnsi"/>
          <w:b/>
        </w:rPr>
        <w:t>3</w:t>
      </w:r>
      <w:r w:rsidR="002E2709" w:rsidRPr="00E756F9">
        <w:rPr>
          <w:rFonts w:asciiTheme="majorHAnsi" w:hAnsiTheme="majorHAnsi"/>
          <w:b/>
        </w:rPr>
        <w:t xml:space="preserve">: </w:t>
      </w:r>
      <w:r w:rsidR="002E2709" w:rsidRPr="00E756F9">
        <w:rPr>
          <w:rFonts w:asciiTheme="majorHAnsi" w:hAnsiTheme="majorHAnsi"/>
        </w:rPr>
        <w:t>Single nucleotide variants identified in strain CTL</w:t>
      </w:r>
      <w:r w:rsidR="006B548B" w:rsidRPr="00E756F9">
        <w:rPr>
          <w:rFonts w:asciiTheme="majorHAnsi" w:hAnsiTheme="majorHAnsi"/>
        </w:rPr>
        <w:t>2</w:t>
      </w:r>
      <w:r w:rsidR="005B55E8">
        <w:rPr>
          <w:rFonts w:asciiTheme="majorHAnsi" w:hAnsiTheme="majorHAnsi"/>
        </w:rPr>
        <w:t>-</w:t>
      </w:r>
      <w:r w:rsidR="002E2709" w:rsidRPr="00E756F9">
        <w:rPr>
          <w:rFonts w:asciiTheme="majorHAnsi" w:hAnsiTheme="majorHAnsi"/>
        </w:rPr>
        <w:t>M062</w:t>
      </w:r>
      <w:bookmarkStart w:id="0" w:name="_GoBack"/>
      <w:bookmarkEnd w:id="0"/>
      <w:r w:rsidR="002E2709" w:rsidRPr="00E756F9">
        <w:rPr>
          <w:rFonts w:asciiTheme="majorHAnsi" w:hAnsiTheme="majorHAnsi"/>
        </w:rPr>
        <w:t>.</w:t>
      </w:r>
    </w:p>
    <w:p w14:paraId="40CA7B20" w14:textId="77777777" w:rsidR="002E2709" w:rsidRDefault="002E2709">
      <w:pPr>
        <w:rPr>
          <w:rFonts w:ascii="Arial Narrow" w:hAnsi="Arial Narrow"/>
        </w:rPr>
      </w:pPr>
    </w:p>
    <w:tbl>
      <w:tblPr>
        <w:tblStyle w:val="TableGrid"/>
        <w:tblW w:w="180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170"/>
        <w:gridCol w:w="900"/>
        <w:gridCol w:w="990"/>
        <w:gridCol w:w="990"/>
        <w:gridCol w:w="1792"/>
        <w:gridCol w:w="796"/>
        <w:gridCol w:w="1102"/>
        <w:gridCol w:w="1170"/>
        <w:gridCol w:w="4320"/>
        <w:gridCol w:w="1260"/>
        <w:gridCol w:w="990"/>
        <w:gridCol w:w="1350"/>
      </w:tblGrid>
      <w:tr w:rsidR="00F61979" w:rsidRPr="001E0284" w14:paraId="4D6FFCBF" w14:textId="77777777" w:rsidTr="00C551BE">
        <w:tc>
          <w:tcPr>
            <w:tcW w:w="11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32E2487A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Reference genome locatio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E033F99" w14:textId="77777777" w:rsidR="00F61979" w:rsidRPr="001E0284" w:rsidRDefault="00C551BE" w:rsidP="00C551BE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Reference Bas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4DAB8ACD" w14:textId="77777777" w:rsidR="00F61979" w:rsidRPr="001E0284" w:rsidRDefault="00C551BE" w:rsidP="00C551BE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Variant Base Call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14:paraId="48F8B97B" w14:textId="77777777" w:rsidR="00C551BE" w:rsidRDefault="00C551BE" w:rsidP="00F61979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don</w:t>
            </w:r>
          </w:p>
          <w:p w14:paraId="08F089D1" w14:textId="77777777" w:rsidR="00F61979" w:rsidRPr="001E0284" w:rsidRDefault="00F61979" w:rsidP="00F61979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chang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EE3BA25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Amino Acid Change</w:t>
            </w:r>
          </w:p>
        </w:tc>
        <w:tc>
          <w:tcPr>
            <w:tcW w:w="17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168DF27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Variant type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3F45C079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Gen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1F5AB9C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434/Bu locus tag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8C56EB6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Ser D locus tag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93543D0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Produc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B775A9B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Coverag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CDBB031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Strand-Bias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303375F" w14:textId="77777777" w:rsidR="00F61979" w:rsidRPr="001E0284" w:rsidRDefault="00F61979" w:rsidP="00C1435F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1E0284">
              <w:rPr>
                <w:rFonts w:ascii="Arial Narrow" w:hAnsi="Arial Narrow"/>
                <w:b/>
              </w:rPr>
              <w:t>Variant Frequency</w:t>
            </w:r>
          </w:p>
        </w:tc>
      </w:tr>
      <w:tr w:rsidR="00F61979" w:rsidRPr="001E0284" w14:paraId="2E7D6C1E" w14:textId="77777777" w:rsidTr="00C551BE"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3FFEE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84,96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23DE9C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11FBA98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94654B4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514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2C3E0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172R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556F8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A59DF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sec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A8C39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0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6596E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CT70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5A3A2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preprotein</w:t>
            </w:r>
            <w:proofErr w:type="spellEnd"/>
            <w:r w:rsidRPr="001E0284">
              <w:rPr>
                <w:rFonts w:ascii="Arial Narrow" w:hAnsi="Arial Narrow"/>
              </w:rPr>
              <w:t xml:space="preserve"> </w:t>
            </w:r>
            <w:proofErr w:type="spellStart"/>
            <w:r w:rsidRPr="001E0284">
              <w:rPr>
                <w:rFonts w:ascii="Arial Narrow" w:hAnsi="Arial Narrow"/>
              </w:rPr>
              <w:t>translocase</w:t>
            </w:r>
            <w:proofErr w:type="spellEnd"/>
            <w:r w:rsidRPr="001E0284">
              <w:rPr>
                <w:rFonts w:ascii="Arial Narrow" w:hAnsi="Arial Narrow"/>
              </w:rPr>
              <w:t xml:space="preserve"> subunit </w:t>
            </w:r>
            <w:proofErr w:type="spellStart"/>
            <w:r w:rsidRPr="001E0284">
              <w:rPr>
                <w:rFonts w:ascii="Arial Narrow" w:hAnsi="Arial Narrow"/>
              </w:rPr>
              <w:t>Sec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7528F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B1FDF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8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691CA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5398879B" w14:textId="77777777" w:rsidTr="00C551BE">
        <w:tc>
          <w:tcPr>
            <w:tcW w:w="1188" w:type="dxa"/>
            <w:shd w:val="clear" w:color="auto" w:fill="auto"/>
            <w:vAlign w:val="bottom"/>
          </w:tcPr>
          <w:p w14:paraId="1CA983F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45,29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38054D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363036C3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72B19DDE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1797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02555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2B90E90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147DBF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CCECF0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11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4E904D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CT74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A6BF9C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5A5EA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6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EDDCD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43E42E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34EC57CC" w14:textId="77777777" w:rsidTr="00C551BE">
        <w:tc>
          <w:tcPr>
            <w:tcW w:w="1188" w:type="dxa"/>
            <w:shd w:val="clear" w:color="auto" w:fill="auto"/>
            <w:vAlign w:val="bottom"/>
          </w:tcPr>
          <w:p w14:paraId="1D97254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92,33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7E7BDF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7162FABE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7D3A37F7" w14:textId="77777777" w:rsidR="00F61979" w:rsidRPr="001E0284" w:rsidRDefault="00C551BE" w:rsidP="00F61979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2187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82032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3FBEE15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8D7334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priA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12D6E38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14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E305A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CT778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185DF66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primosome</w:t>
            </w:r>
            <w:proofErr w:type="spellEnd"/>
            <w:r w:rsidRPr="001E0284">
              <w:rPr>
                <w:rFonts w:ascii="Arial Narrow" w:hAnsi="Arial Narrow"/>
              </w:rPr>
              <w:t xml:space="preserve"> assembly protein </w:t>
            </w:r>
            <w:proofErr w:type="spellStart"/>
            <w:r w:rsidRPr="001E0284">
              <w:rPr>
                <w:rFonts w:ascii="Arial Narrow" w:hAnsi="Arial Narrow"/>
              </w:rPr>
              <w:t>PriA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67C2692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5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486BD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5EB25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753C9859" w14:textId="77777777" w:rsidTr="00C551BE">
        <w:tc>
          <w:tcPr>
            <w:tcW w:w="1188" w:type="dxa"/>
            <w:shd w:val="clear" w:color="auto" w:fill="auto"/>
            <w:vAlign w:val="bottom"/>
          </w:tcPr>
          <w:p w14:paraId="69F0FCC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92,33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1D7B89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4F192789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130E9AC6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1128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25455E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8704CB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73B10F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bioF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7006DEC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1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9E16B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777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15DB60C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8-amino-7-oxononanoate syntha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1B648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5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1ECE43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7FBE2E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7CFBB2B9" w14:textId="77777777" w:rsidTr="00C551BE">
        <w:tc>
          <w:tcPr>
            <w:tcW w:w="1188" w:type="dxa"/>
            <w:shd w:val="clear" w:color="auto" w:fill="auto"/>
            <w:vAlign w:val="bottom"/>
          </w:tcPr>
          <w:p w14:paraId="30AD85C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216,84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F19EBA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4F62F5F9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22833856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F14FDC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0358A08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coding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A12F75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4A89DF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C0542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4697D6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FD212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EDA04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296B0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99%</w:t>
            </w:r>
          </w:p>
        </w:tc>
      </w:tr>
      <w:tr w:rsidR="00F61979" w:rsidRPr="001E0284" w14:paraId="6947ABD2" w14:textId="77777777" w:rsidTr="00C551BE">
        <w:tc>
          <w:tcPr>
            <w:tcW w:w="1188" w:type="dxa"/>
            <w:shd w:val="clear" w:color="auto" w:fill="auto"/>
            <w:vAlign w:val="bottom"/>
          </w:tcPr>
          <w:p w14:paraId="5F04527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20,6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DCE21E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0BDB83E6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7F5FD0B6" w14:textId="77777777" w:rsidR="00F61979" w:rsidRPr="001E0284" w:rsidRDefault="00C551BE" w:rsidP="00C551BE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  <w:r w:rsidR="00F61979" w:rsidRPr="001E0284">
              <w:rPr>
                <w:rFonts w:ascii="Arial Narrow" w:hAnsi="Arial Narrow"/>
              </w:rPr>
              <w:t>737</w:t>
            </w:r>
            <w:r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D6E53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246F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424DFD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5AD6D3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pmpI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1944A75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25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D4508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87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612327E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polymorphic outer membrane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BEE4B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8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584C5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7590F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43F2429B" w14:textId="77777777" w:rsidTr="00C551BE">
        <w:tc>
          <w:tcPr>
            <w:tcW w:w="1188" w:type="dxa"/>
            <w:shd w:val="clear" w:color="auto" w:fill="auto"/>
            <w:vAlign w:val="bottom"/>
          </w:tcPr>
          <w:p w14:paraId="7D9791C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21,95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C11846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1CCD1544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02B59165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309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97924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W103*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73D4802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ense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A45ED8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tepP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27B6C8D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25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437D54" w14:textId="77777777" w:rsidR="00F61979" w:rsidRPr="001E0284" w:rsidRDefault="00F61979" w:rsidP="00C1435F">
            <w:pPr>
              <w:tabs>
                <w:tab w:val="left" w:pos="426"/>
              </w:tabs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875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A2BD33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translocated</w:t>
            </w:r>
            <w:proofErr w:type="spellEnd"/>
            <w:r w:rsidRPr="001E0284">
              <w:rPr>
                <w:rFonts w:ascii="Arial Narrow" w:hAnsi="Arial Narrow"/>
              </w:rPr>
              <w:t xml:space="preserve"> early </w:t>
            </w:r>
            <w:proofErr w:type="spellStart"/>
            <w:r w:rsidRPr="001E0284">
              <w:rPr>
                <w:rFonts w:ascii="Arial Narrow" w:hAnsi="Arial Narrow"/>
              </w:rPr>
              <w:t>phospho</w:t>
            </w:r>
            <w:proofErr w:type="spellEnd"/>
            <w:r w:rsidRPr="001E0284">
              <w:rPr>
                <w:rFonts w:ascii="Arial Narrow" w:hAnsi="Arial Narrow"/>
              </w:rPr>
              <w:t xml:space="preserve">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52945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2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11794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66E1D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41974D0E" w14:textId="77777777" w:rsidTr="00C551BE">
        <w:tc>
          <w:tcPr>
            <w:tcW w:w="1188" w:type="dxa"/>
            <w:shd w:val="clear" w:color="auto" w:fill="auto"/>
            <w:vAlign w:val="bottom"/>
          </w:tcPr>
          <w:p w14:paraId="3FF1FDD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31,83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1A2F5AB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23B78A8C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534AE623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213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B6BBF4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M71I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F95FC9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807A84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8CFCF5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2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752EA45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009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32F2177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7BAF4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7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00690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7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ACACFE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07AE33F5" w14:textId="77777777" w:rsidTr="00C551BE">
        <w:tc>
          <w:tcPr>
            <w:tcW w:w="1188" w:type="dxa"/>
            <w:shd w:val="clear" w:color="auto" w:fill="auto"/>
            <w:vAlign w:val="bottom"/>
          </w:tcPr>
          <w:p w14:paraId="6473DBD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35,05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C4B093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53B6D476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2801A3A3" w14:textId="77777777" w:rsidR="00F61979" w:rsidRPr="00E86597" w:rsidRDefault="00423B3E" w:rsidP="00F61979">
            <w:pPr>
              <w:spacing w:before="2" w:after="2"/>
              <w:rPr>
                <w:rFonts w:ascii="Arial Narrow" w:hAnsi="Arial Narrow"/>
                <w:color w:val="000000" w:themeColor="text1"/>
              </w:rPr>
            </w:pPr>
            <w:r w:rsidRPr="00E86597">
              <w:rPr>
                <w:rFonts w:ascii="Arial Narrow" w:hAnsi="Arial Narrow"/>
                <w:color w:val="000000" w:themeColor="text1"/>
              </w:rPr>
              <w:t>G528</w:t>
            </w:r>
            <w:r w:rsidR="00F61979" w:rsidRPr="00E86597">
              <w:rPr>
                <w:rFonts w:ascii="Arial Narrow" w:hAnsi="Arial Narrow"/>
                <w:color w:val="000000" w:themeColor="text1"/>
              </w:rPr>
              <w:t>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1EF65D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38233A8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A89412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E96706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26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621DF2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012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B23852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putative integral membrane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B945B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B4A86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4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FACEA8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176D85C8" w14:textId="77777777" w:rsidTr="00C551BE">
        <w:tc>
          <w:tcPr>
            <w:tcW w:w="1188" w:type="dxa"/>
            <w:shd w:val="clear" w:color="auto" w:fill="auto"/>
            <w:vAlign w:val="bottom"/>
          </w:tcPr>
          <w:p w14:paraId="410BFB9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44,5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BFDBE7" w14:textId="77777777" w:rsidR="00F61979" w:rsidRPr="001E0284" w:rsidRDefault="00C551BE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7263CCAF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79B0565F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1650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EE840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54B003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9532BF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6C9BC1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3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412AF4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105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319846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F8E18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F17CF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53158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4765FBBB" w14:textId="77777777" w:rsidTr="00C551BE">
        <w:tc>
          <w:tcPr>
            <w:tcW w:w="1188" w:type="dxa"/>
            <w:shd w:val="clear" w:color="auto" w:fill="auto"/>
            <w:vAlign w:val="bottom"/>
          </w:tcPr>
          <w:p w14:paraId="5FB203C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58,49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48A783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3D4F36D7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22F79F50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230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A7854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77I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05B1882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6C12E5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incF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3C1A8D5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37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AD8AD0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117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9B3349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inclusion membrane protein F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F5555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5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D7548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D19C4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464D7368" w14:textId="77777777" w:rsidTr="00C551BE">
        <w:tc>
          <w:tcPr>
            <w:tcW w:w="1188" w:type="dxa"/>
            <w:shd w:val="clear" w:color="auto" w:fill="auto"/>
            <w:vAlign w:val="bottom"/>
          </w:tcPr>
          <w:p w14:paraId="2E7712E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80,18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1CAC7E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4C121452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6CA2709E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480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C74DA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2EFA6A5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7CD61D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D2E783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39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C61E3B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140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1D82B83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exported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E2F14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F4EE09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3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0B231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99%</w:t>
            </w:r>
          </w:p>
        </w:tc>
      </w:tr>
      <w:tr w:rsidR="00F61979" w:rsidRPr="001E0284" w14:paraId="453C3133" w14:textId="77777777" w:rsidTr="00C551BE">
        <w:tc>
          <w:tcPr>
            <w:tcW w:w="1188" w:type="dxa"/>
            <w:shd w:val="clear" w:color="auto" w:fill="auto"/>
            <w:vAlign w:val="bottom"/>
          </w:tcPr>
          <w:p w14:paraId="24513F0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4,1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EB4296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6B664EEE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4EEEE384" w14:textId="77777777" w:rsidR="00F61979" w:rsidRPr="001E0284" w:rsidRDefault="00C551BE" w:rsidP="00F61979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521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9B1DE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02D66CA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71203D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9299D5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42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86859A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140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6FC01AB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CED4E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4CA485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46ABD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3E72BC3C" w14:textId="77777777" w:rsidTr="00C551BE">
        <w:tc>
          <w:tcPr>
            <w:tcW w:w="1188" w:type="dxa"/>
            <w:shd w:val="clear" w:color="auto" w:fill="auto"/>
            <w:vAlign w:val="bottom"/>
          </w:tcPr>
          <w:p w14:paraId="31384B4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37,20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AD46F3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2D87B5CA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4A55D43C" w14:textId="77777777" w:rsidR="00F61979" w:rsidRPr="001E0284" w:rsidRDefault="00423B3E" w:rsidP="00F61979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541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BBD11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V181I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1550802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C50044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mgtE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34C0B13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4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5A94BE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19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3109251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magnesium transport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E1156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FE409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3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01DC7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1DFB7722" w14:textId="77777777" w:rsidTr="00C551BE">
        <w:tc>
          <w:tcPr>
            <w:tcW w:w="1188" w:type="dxa"/>
            <w:shd w:val="clear" w:color="auto" w:fill="auto"/>
            <w:vAlign w:val="bottom"/>
          </w:tcPr>
          <w:p w14:paraId="52AC13D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58,01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81712D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36DF97ED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3AD42B00" w14:textId="77777777" w:rsidR="00F61979" w:rsidRPr="001E0284" w:rsidRDefault="00F61979" w:rsidP="00E86597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1153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8278E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406581A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12B92A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hemL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4FA5BFD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46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BEB87D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210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3B84B2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lutamate-1-semialdehyde aminotransfera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281CC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E45FD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3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3ED19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70586291" w14:textId="77777777" w:rsidTr="00C551BE">
        <w:tc>
          <w:tcPr>
            <w:tcW w:w="1188" w:type="dxa"/>
            <w:shd w:val="clear" w:color="auto" w:fill="auto"/>
            <w:vAlign w:val="bottom"/>
          </w:tcPr>
          <w:p w14:paraId="53160EC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61,4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4176FB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3A7E45BD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1946333D" w14:textId="77777777" w:rsidR="00F61979" w:rsidRPr="001E0284" w:rsidRDefault="00423B3E" w:rsidP="00F61979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185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285AE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P62L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833AB5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141835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957C2A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4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6D31652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21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B0C349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4A2E7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9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E4779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5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DCDEF0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99%</w:t>
            </w:r>
          </w:p>
        </w:tc>
      </w:tr>
      <w:tr w:rsidR="00F61979" w:rsidRPr="001E0284" w14:paraId="4FB345BE" w14:textId="77777777" w:rsidTr="00C551BE">
        <w:tc>
          <w:tcPr>
            <w:tcW w:w="1188" w:type="dxa"/>
            <w:shd w:val="clear" w:color="auto" w:fill="auto"/>
            <w:vAlign w:val="bottom"/>
          </w:tcPr>
          <w:p w14:paraId="09CA524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64,59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C271F0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0B99D45D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2774B4E6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128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4CAF7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43D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FF49F9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69ADCD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E15EEB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4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7352BF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217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53A3DA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5D235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8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208B8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2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94ACB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5601387B" w14:textId="77777777" w:rsidTr="00C551BE">
        <w:tc>
          <w:tcPr>
            <w:tcW w:w="1188" w:type="dxa"/>
            <w:shd w:val="clear" w:color="auto" w:fill="auto"/>
            <w:vAlign w:val="bottom"/>
          </w:tcPr>
          <w:p w14:paraId="2B8772A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04,65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452D7C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26EE9ADB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2AB78EDD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471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F07CD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4AF1312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1F8374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A6CA36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5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C4E096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25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FE8A93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inner membrane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B185B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7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62ACC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3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8BCB4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1286B18B" w14:textId="77777777" w:rsidTr="00C551BE">
        <w:tc>
          <w:tcPr>
            <w:tcW w:w="1188" w:type="dxa"/>
            <w:shd w:val="clear" w:color="auto" w:fill="auto"/>
            <w:vAlign w:val="bottom"/>
          </w:tcPr>
          <w:p w14:paraId="07E0A58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89,16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3B9DB0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1A1D3AC3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6E640BCD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423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25A3D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320A7BF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7419F6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xseA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0B8DC80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58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3F8D8E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329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62678B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exodeoxyribonuclease</w:t>
            </w:r>
            <w:proofErr w:type="spellEnd"/>
            <w:r w:rsidRPr="001E0284">
              <w:rPr>
                <w:rFonts w:ascii="Arial Narrow" w:hAnsi="Arial Narrow"/>
              </w:rPr>
              <w:t xml:space="preserve"> VII large subuni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F1250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7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26217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8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DD796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7FBA3110" w14:textId="77777777" w:rsidTr="00C551BE">
        <w:tc>
          <w:tcPr>
            <w:tcW w:w="1188" w:type="dxa"/>
            <w:shd w:val="clear" w:color="auto" w:fill="auto"/>
            <w:vAlign w:val="bottom"/>
          </w:tcPr>
          <w:p w14:paraId="5455EE9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709,38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AF39E5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004D0FFD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276B11E3" w14:textId="77777777" w:rsidR="00F61979" w:rsidRPr="001E0284" w:rsidRDefault="00423B3E" w:rsidP="00423B3E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  <w:r w:rsidR="00F61979" w:rsidRPr="001E0284">
              <w:rPr>
                <w:rFonts w:ascii="Arial Narrow" w:hAnsi="Arial Narrow"/>
              </w:rPr>
              <w:t>140</w:t>
            </w:r>
            <w:r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99F50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47V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1A5AD5CE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9C910C3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rpsU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2194C2E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59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0635B7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342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0479BD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0S ribosomal protein S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32C30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70AC4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8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18ED62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5C3CFCAF" w14:textId="77777777" w:rsidTr="00C551BE">
        <w:tc>
          <w:tcPr>
            <w:tcW w:w="1188" w:type="dxa"/>
            <w:shd w:val="clear" w:color="auto" w:fill="auto"/>
            <w:vAlign w:val="bottom"/>
          </w:tcPr>
          <w:p w14:paraId="24F93B0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726,88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5A8471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1397910F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38A4B428" w14:textId="77777777" w:rsidR="00F61979" w:rsidRPr="001E0284" w:rsidRDefault="00423B3E" w:rsidP="00423B3E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F61979" w:rsidRPr="001E0284">
              <w:rPr>
                <w:rFonts w:ascii="Arial Narrow" w:hAnsi="Arial Narrow"/>
              </w:rPr>
              <w:t>717</w:t>
            </w:r>
            <w:r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1A035D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1A3EC57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52919F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4D65FD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6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26A03A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356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37DDBFF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1A39F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2EFE1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5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D6A32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2CBDD3B7" w14:textId="77777777" w:rsidTr="00C551BE">
        <w:tc>
          <w:tcPr>
            <w:tcW w:w="1188" w:type="dxa"/>
            <w:shd w:val="clear" w:color="auto" w:fill="auto"/>
            <w:vAlign w:val="bottom"/>
          </w:tcPr>
          <w:p w14:paraId="2AB69B4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826,89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705E4B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03DE391E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7F41ED84" w14:textId="77777777" w:rsidR="00F61979" w:rsidRPr="001E0284" w:rsidRDefault="00423B3E" w:rsidP="00423B3E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F61979" w:rsidRPr="001E0284">
              <w:rPr>
                <w:rFonts w:ascii="Arial Narrow" w:hAnsi="Arial Narrow"/>
              </w:rPr>
              <w:t>243</w:t>
            </w:r>
            <w:r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41D4F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3B93024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1CB711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rpsL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44BED05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69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4B1735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439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6C62D4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30S ribosomal protein S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C42BF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2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FD7E33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34CD89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3A36044A" w14:textId="77777777" w:rsidTr="00C551BE">
        <w:tc>
          <w:tcPr>
            <w:tcW w:w="1188" w:type="dxa"/>
            <w:shd w:val="clear" w:color="auto" w:fill="auto"/>
            <w:vAlign w:val="bottom"/>
          </w:tcPr>
          <w:p w14:paraId="096FF03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827,95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604F6B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57D38DFE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69FB261B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85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F1DC08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D29N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7393134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C571B4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sp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4BE4B22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70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55372F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  <w:r w:rsidRPr="001E0284">
              <w:rPr>
                <w:rFonts w:ascii="Arial Narrow" w:hAnsi="Arial Narrow"/>
                <w:szCs w:val="20"/>
              </w:rPr>
              <w:t>CT441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732EC2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carboxy</w:t>
            </w:r>
            <w:proofErr w:type="spellEnd"/>
            <w:r w:rsidRPr="001E0284">
              <w:rPr>
                <w:rFonts w:ascii="Arial Narrow" w:hAnsi="Arial Narrow"/>
              </w:rPr>
              <w:t>-terminal processing protea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9970B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0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87498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1C500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7E7C9F26" w14:textId="77777777" w:rsidTr="00C551BE">
        <w:tc>
          <w:tcPr>
            <w:tcW w:w="1188" w:type="dxa"/>
            <w:shd w:val="clear" w:color="auto" w:fill="auto"/>
            <w:vAlign w:val="bottom"/>
          </w:tcPr>
          <w:p w14:paraId="454F6120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846,1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4DE517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</w:t>
            </w:r>
          </w:p>
        </w:tc>
        <w:tc>
          <w:tcPr>
            <w:tcW w:w="900" w:type="dxa"/>
            <w:vAlign w:val="bottom"/>
          </w:tcPr>
          <w:p w14:paraId="745A5C5F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vAlign w:val="bottom"/>
          </w:tcPr>
          <w:p w14:paraId="4996B17B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567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23970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316584C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EA326E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plsC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74181B4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71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DB1E7A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  <w:szCs w:val="20"/>
              </w:rPr>
              <w:t xml:space="preserve"> CT453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02D044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 xml:space="preserve">1-acyl-sn-glycerol-3-phosphate </w:t>
            </w:r>
            <w:proofErr w:type="spellStart"/>
            <w:r w:rsidRPr="001E0284">
              <w:rPr>
                <w:rFonts w:ascii="Arial Narrow" w:hAnsi="Arial Narrow"/>
              </w:rPr>
              <w:t>acyltransferas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5A09654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7FB7C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B9303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99%</w:t>
            </w:r>
          </w:p>
        </w:tc>
      </w:tr>
      <w:tr w:rsidR="00F61979" w:rsidRPr="001E0284" w14:paraId="5C81C133" w14:textId="77777777" w:rsidTr="00C551BE">
        <w:tc>
          <w:tcPr>
            <w:tcW w:w="1188" w:type="dxa"/>
            <w:shd w:val="clear" w:color="auto" w:fill="auto"/>
            <w:vAlign w:val="bottom"/>
          </w:tcPr>
          <w:p w14:paraId="0DF272EA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lastRenderedPageBreak/>
              <w:t>884,3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2F2319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10623061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21E6B8DB" w14:textId="77777777" w:rsidR="00F61979" w:rsidRPr="001E0284" w:rsidRDefault="00423B3E" w:rsidP="00423B3E">
            <w:pPr>
              <w:spacing w:before="2" w:after="2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  <w:r w:rsidR="00F61979" w:rsidRPr="001E0284">
              <w:rPr>
                <w:rFonts w:ascii="Arial Narrow" w:hAnsi="Arial Narrow"/>
              </w:rPr>
              <w:t>458</w:t>
            </w:r>
            <w:r>
              <w:rPr>
                <w:rFonts w:ascii="Arial Narrow" w:hAnsi="Arial Narrow"/>
              </w:rPr>
              <w:t>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B4E6534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S153L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798D45D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BBD540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proofErr w:type="spellStart"/>
            <w:r w:rsidRPr="001E0284">
              <w:rPr>
                <w:rFonts w:ascii="Arial Narrow" w:hAnsi="Arial Narrow"/>
              </w:rPr>
              <w:t>glgC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694D3B0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75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DE5502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CT489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367002E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 xml:space="preserve">glucose-1-phosphate </w:t>
            </w:r>
            <w:proofErr w:type="spellStart"/>
            <w:r w:rsidRPr="001E0284">
              <w:rPr>
                <w:rFonts w:ascii="Arial Narrow" w:hAnsi="Arial Narrow"/>
              </w:rPr>
              <w:t>adenylyltransferas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022CDF5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6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81E581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0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4E3CDD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1E0284" w14:paraId="5A89F090" w14:textId="77777777" w:rsidTr="00C551BE">
        <w:tc>
          <w:tcPr>
            <w:tcW w:w="1188" w:type="dxa"/>
            <w:shd w:val="clear" w:color="auto" w:fill="auto"/>
            <w:vAlign w:val="bottom"/>
          </w:tcPr>
          <w:p w14:paraId="78DDB65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951,43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A90843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</w:t>
            </w:r>
          </w:p>
        </w:tc>
        <w:tc>
          <w:tcPr>
            <w:tcW w:w="900" w:type="dxa"/>
            <w:vAlign w:val="bottom"/>
          </w:tcPr>
          <w:p w14:paraId="2BAED878" w14:textId="77777777" w:rsidR="00F61979" w:rsidRPr="001E0284" w:rsidRDefault="00F61979" w:rsidP="00C551BE">
            <w:pPr>
              <w:spacing w:before="2" w:after="2"/>
              <w:jc w:val="center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A</w:t>
            </w:r>
          </w:p>
        </w:tc>
        <w:tc>
          <w:tcPr>
            <w:tcW w:w="990" w:type="dxa"/>
            <w:vAlign w:val="bottom"/>
          </w:tcPr>
          <w:p w14:paraId="6DB33D3F" w14:textId="77777777" w:rsidR="00F61979" w:rsidRPr="001E0284" w:rsidRDefault="00F61979" w:rsidP="00F61979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G408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4188E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M136I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3D2EF3CB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D4B8AB6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6154B6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CTL082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FA5561" w14:textId="77777777" w:rsidR="00F61979" w:rsidRPr="001E0284" w:rsidRDefault="00F61979" w:rsidP="00C1435F">
            <w:pPr>
              <w:spacing w:before="2" w:after="2"/>
              <w:jc w:val="both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 CT560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3AA5575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9D66EF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4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982BB5C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55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5A9EC7" w14:textId="77777777" w:rsidR="00F61979" w:rsidRPr="001E0284" w:rsidRDefault="00F61979" w:rsidP="00C1435F">
            <w:pPr>
              <w:spacing w:before="2" w:after="2"/>
              <w:rPr>
                <w:rFonts w:ascii="Arial Narrow" w:hAnsi="Arial Narrow"/>
              </w:rPr>
            </w:pPr>
            <w:r w:rsidRPr="001E0284">
              <w:rPr>
                <w:rFonts w:ascii="Arial Narrow" w:hAnsi="Arial Narrow"/>
              </w:rPr>
              <w:t>100%</w:t>
            </w:r>
          </w:p>
        </w:tc>
      </w:tr>
      <w:tr w:rsidR="00F61979" w:rsidRPr="00C1435F" w14:paraId="66329291" w14:textId="77777777" w:rsidTr="00C551BE">
        <w:tc>
          <w:tcPr>
            <w:tcW w:w="1188" w:type="dxa"/>
            <w:shd w:val="clear" w:color="auto" w:fill="auto"/>
            <w:vAlign w:val="bottom"/>
          </w:tcPr>
          <w:p w14:paraId="78DEADF5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23,16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C4948E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</w:t>
            </w:r>
          </w:p>
        </w:tc>
        <w:tc>
          <w:tcPr>
            <w:tcW w:w="900" w:type="dxa"/>
            <w:vAlign w:val="bottom"/>
          </w:tcPr>
          <w:p w14:paraId="3D83CB80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0422C505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 -&gt; 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ED0A4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54B07892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coding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10E620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FD2F94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B24A7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1DEEB0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EB4FCB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42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61204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2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20DFB1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7C9AB3CE" w14:textId="77777777" w:rsidTr="00C551BE">
        <w:tc>
          <w:tcPr>
            <w:tcW w:w="1188" w:type="dxa"/>
            <w:shd w:val="clear" w:color="auto" w:fill="auto"/>
            <w:vAlign w:val="bottom"/>
          </w:tcPr>
          <w:p w14:paraId="3D2DBBE3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27,3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8DCCEE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T</w:t>
            </w:r>
          </w:p>
        </w:tc>
        <w:tc>
          <w:tcPr>
            <w:tcW w:w="900" w:type="dxa"/>
            <w:vAlign w:val="bottom"/>
          </w:tcPr>
          <w:p w14:paraId="40FB9BA8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0F8F43AA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T657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239D1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1F4F188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86CFFAF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899B41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10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9EB63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73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2C0357E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putative lipo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D0E563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3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FCCCC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4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749930A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6FFE1419" w14:textId="77777777" w:rsidTr="00C551BE">
        <w:tc>
          <w:tcPr>
            <w:tcW w:w="1188" w:type="dxa"/>
            <w:shd w:val="clear" w:color="auto" w:fill="auto"/>
            <w:vAlign w:val="bottom"/>
          </w:tcPr>
          <w:p w14:paraId="55F0E97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435,45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3A196F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</w:t>
            </w:r>
          </w:p>
        </w:tc>
        <w:tc>
          <w:tcPr>
            <w:tcW w:w="900" w:type="dxa"/>
            <w:vAlign w:val="bottom"/>
          </w:tcPr>
          <w:p w14:paraId="4DEE7391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4FD45D03" w14:textId="77777777" w:rsidR="00F61979" w:rsidRPr="00C1435F" w:rsidRDefault="00E86597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>
              <w:rPr>
                <w:rFonts w:ascii="Arial Narrow" w:hAnsi="Arial Narrow"/>
                <w:color w:val="808080" w:themeColor="background1" w:themeShade="80"/>
              </w:rPr>
              <w:t>C743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101260A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248V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441D215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C94693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nusA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5495F4D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35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DED85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097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B1E3B3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 xml:space="preserve">transcription elongation factor </w:t>
            </w: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NusA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31D2EDB2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F5A66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5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FD5DA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4E813C1F" w14:textId="77777777" w:rsidTr="00C551BE">
        <w:tc>
          <w:tcPr>
            <w:tcW w:w="1188" w:type="dxa"/>
            <w:shd w:val="clear" w:color="auto" w:fill="auto"/>
            <w:vAlign w:val="bottom"/>
          </w:tcPr>
          <w:p w14:paraId="0155F3C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448,52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75EB0A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</w:t>
            </w:r>
          </w:p>
        </w:tc>
        <w:tc>
          <w:tcPr>
            <w:tcW w:w="900" w:type="dxa"/>
            <w:vAlign w:val="bottom"/>
          </w:tcPr>
          <w:p w14:paraId="1BC6BEFF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3299EBD8" w14:textId="77777777" w:rsidR="00F61979" w:rsidRPr="00C1435F" w:rsidRDefault="00E86597" w:rsidP="00E86597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>
              <w:rPr>
                <w:rFonts w:ascii="Arial Narrow" w:hAnsi="Arial Narrow"/>
                <w:color w:val="808080" w:themeColor="background1" w:themeShade="80"/>
              </w:rPr>
              <w:t>C</w:t>
            </w:r>
            <w:r w:rsidR="00F61979" w:rsidRPr="00C1435F">
              <w:rPr>
                <w:rFonts w:ascii="Arial Narrow" w:hAnsi="Arial Narrow"/>
                <w:color w:val="808080" w:themeColor="background1" w:themeShade="80"/>
              </w:rPr>
              <w:t>110</w:t>
            </w:r>
            <w:r>
              <w:rPr>
                <w:rFonts w:ascii="Arial Narrow" w:hAnsi="Arial Narrow"/>
                <w:color w:val="808080" w:themeColor="background1" w:themeShade="80"/>
              </w:rPr>
              <w:t>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F9819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37V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5FECE8E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EAEB89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2FED0D5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3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25A63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109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365424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AC522A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8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D9143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5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9E843E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4836654D" w14:textId="77777777" w:rsidTr="00C551BE">
        <w:tc>
          <w:tcPr>
            <w:tcW w:w="1188" w:type="dxa"/>
            <w:shd w:val="clear" w:color="auto" w:fill="auto"/>
            <w:vAlign w:val="bottom"/>
          </w:tcPr>
          <w:p w14:paraId="4EEC573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16,82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DBA12A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</w:t>
            </w:r>
          </w:p>
        </w:tc>
        <w:tc>
          <w:tcPr>
            <w:tcW w:w="900" w:type="dxa"/>
            <w:vAlign w:val="bottom"/>
          </w:tcPr>
          <w:p w14:paraId="13C2B894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T</w:t>
            </w:r>
          </w:p>
        </w:tc>
        <w:tc>
          <w:tcPr>
            <w:tcW w:w="990" w:type="dxa"/>
            <w:vAlign w:val="bottom"/>
          </w:tcPr>
          <w:p w14:paraId="302FC3F5" w14:textId="77777777" w:rsidR="00F61979" w:rsidRPr="00C1435F" w:rsidRDefault="00E86597" w:rsidP="00E86597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>
              <w:rPr>
                <w:rFonts w:ascii="Arial Narrow" w:hAnsi="Arial Narrow"/>
                <w:color w:val="808080" w:themeColor="background1" w:themeShade="80"/>
              </w:rPr>
              <w:t>G</w:t>
            </w:r>
            <w:r w:rsidR="00F61979" w:rsidRPr="00C1435F">
              <w:rPr>
                <w:rFonts w:ascii="Arial Narrow" w:hAnsi="Arial Narrow"/>
                <w:color w:val="808080" w:themeColor="background1" w:themeShade="80"/>
              </w:rPr>
              <w:t>315</w:t>
            </w:r>
            <w:r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7D5EB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BA6EAEA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D8F16CE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56ACA2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51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DA3AF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266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B151F3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hypothetical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5BB375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00831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2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7B2FA3B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60E8CE04" w14:textId="77777777" w:rsidTr="00C551BE">
        <w:tc>
          <w:tcPr>
            <w:tcW w:w="1188" w:type="dxa"/>
            <w:shd w:val="clear" w:color="auto" w:fill="auto"/>
            <w:vAlign w:val="bottom"/>
          </w:tcPr>
          <w:p w14:paraId="69D919D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37,03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C0D892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</w:t>
            </w:r>
          </w:p>
        </w:tc>
        <w:tc>
          <w:tcPr>
            <w:tcW w:w="900" w:type="dxa"/>
            <w:vAlign w:val="bottom"/>
          </w:tcPr>
          <w:p w14:paraId="29412ADD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T</w:t>
            </w:r>
          </w:p>
        </w:tc>
        <w:tc>
          <w:tcPr>
            <w:tcW w:w="990" w:type="dxa"/>
            <w:vAlign w:val="bottom"/>
          </w:tcPr>
          <w:p w14:paraId="44162140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610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065A3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R204C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2EC07C4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96D5AE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clpC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6345545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5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C07FB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286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4EF821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 xml:space="preserve">ATP-dependent </w:t>
            </w: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Clp</w:t>
            </w:r>
            <w:proofErr w:type="spellEnd"/>
            <w:r w:rsidRPr="00C1435F">
              <w:rPr>
                <w:rFonts w:ascii="Arial Narrow" w:hAnsi="Arial Narrow"/>
                <w:color w:val="808080" w:themeColor="background1" w:themeShade="80"/>
              </w:rPr>
              <w:t xml:space="preserve"> protea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5E8FA3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9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B92D9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4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417D23A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30254C07" w14:textId="77777777" w:rsidTr="00C551BE">
        <w:tc>
          <w:tcPr>
            <w:tcW w:w="1188" w:type="dxa"/>
            <w:shd w:val="clear" w:color="auto" w:fill="auto"/>
            <w:vAlign w:val="bottom"/>
          </w:tcPr>
          <w:p w14:paraId="5E344C36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38,35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5CAEE1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T</w:t>
            </w:r>
          </w:p>
        </w:tc>
        <w:tc>
          <w:tcPr>
            <w:tcW w:w="900" w:type="dxa"/>
            <w:vAlign w:val="bottom"/>
          </w:tcPr>
          <w:p w14:paraId="59AD997F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</w:t>
            </w:r>
          </w:p>
        </w:tc>
        <w:tc>
          <w:tcPr>
            <w:tcW w:w="990" w:type="dxa"/>
            <w:vAlign w:val="bottom"/>
          </w:tcPr>
          <w:p w14:paraId="73E679F8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T1924C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E22151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F642L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5D2514F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2A1266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clpC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2B4B6136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5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DD312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286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11B38B86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 xml:space="preserve">ATP-dependent </w:t>
            </w: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Clp</w:t>
            </w:r>
            <w:proofErr w:type="spellEnd"/>
            <w:r w:rsidRPr="00C1435F">
              <w:rPr>
                <w:rFonts w:ascii="Arial Narrow" w:hAnsi="Arial Narrow"/>
                <w:color w:val="808080" w:themeColor="background1" w:themeShade="80"/>
              </w:rPr>
              <w:t xml:space="preserve"> protea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FC4BC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F4D32E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6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756988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42D736E0" w14:textId="77777777" w:rsidTr="00C551BE">
        <w:tc>
          <w:tcPr>
            <w:tcW w:w="1188" w:type="dxa"/>
            <w:shd w:val="clear" w:color="auto" w:fill="auto"/>
            <w:vAlign w:val="bottom"/>
          </w:tcPr>
          <w:p w14:paraId="21E2871B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75,5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65D321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</w:t>
            </w:r>
            <w:r w:rsidRPr="006B548B">
              <w:rPr>
                <w:rFonts w:ascii="Arial Narrow" w:hAnsi="Arial Narrow"/>
                <w:vertAlign w:val="superscript"/>
              </w:rPr>
              <w:t>§</w:t>
            </w:r>
          </w:p>
        </w:tc>
        <w:tc>
          <w:tcPr>
            <w:tcW w:w="900" w:type="dxa"/>
            <w:vAlign w:val="bottom"/>
          </w:tcPr>
          <w:p w14:paraId="7F6154ED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  <w:r w:rsidRPr="006B548B">
              <w:rPr>
                <w:rFonts w:ascii="Arial Narrow" w:hAnsi="Arial Narrow"/>
                <w:vertAlign w:val="superscript"/>
              </w:rPr>
              <w:t>§</w:t>
            </w:r>
          </w:p>
        </w:tc>
        <w:tc>
          <w:tcPr>
            <w:tcW w:w="990" w:type="dxa"/>
            <w:vAlign w:val="bottom"/>
          </w:tcPr>
          <w:p w14:paraId="5404144A" w14:textId="77777777" w:rsidR="00F61979" w:rsidRPr="00C1435F" w:rsidRDefault="00E86597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>
              <w:rPr>
                <w:rFonts w:ascii="Arial Narrow" w:hAnsi="Arial Narrow"/>
                <w:color w:val="808080" w:themeColor="background1" w:themeShade="80"/>
              </w:rPr>
              <w:t>C</w:t>
            </w:r>
            <w:r w:rsidR="00F61979" w:rsidRPr="00C1435F">
              <w:rPr>
                <w:rFonts w:ascii="Arial Narrow" w:hAnsi="Arial Narrow"/>
                <w:color w:val="808080" w:themeColor="background1" w:themeShade="80"/>
              </w:rPr>
              <w:t>1411</w:t>
            </w:r>
            <w:r>
              <w:rPr>
                <w:rFonts w:ascii="Arial Narrow" w:hAnsi="Arial Narrow"/>
                <w:color w:val="808080" w:themeColor="background1" w:themeShade="80"/>
              </w:rPr>
              <w:t>T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8B2F0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H471Y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597F8B5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22D1771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rpoB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66E8FBC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56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10D8B1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315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855C363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DNA-directed RNA polymerase subunit be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357292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8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679416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CFCC23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762EB172" w14:textId="77777777" w:rsidTr="00C551BE">
        <w:tc>
          <w:tcPr>
            <w:tcW w:w="1188" w:type="dxa"/>
            <w:shd w:val="clear" w:color="auto" w:fill="auto"/>
            <w:vAlign w:val="bottom"/>
          </w:tcPr>
          <w:p w14:paraId="5561193F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93,26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1278FB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</w:t>
            </w:r>
          </w:p>
        </w:tc>
        <w:tc>
          <w:tcPr>
            <w:tcW w:w="900" w:type="dxa"/>
            <w:vAlign w:val="bottom"/>
          </w:tcPr>
          <w:p w14:paraId="24B7E8A9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3E656D11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473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15FE9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S158N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AD3CEE6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AB53FAB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pykF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7658758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5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A1F09F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332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198D44F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pyruvate kinas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15BEA8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4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3FF27F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1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046C635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046A0527" w14:textId="77777777" w:rsidTr="00C551BE">
        <w:tc>
          <w:tcPr>
            <w:tcW w:w="1188" w:type="dxa"/>
            <w:shd w:val="clear" w:color="auto" w:fill="auto"/>
            <w:vAlign w:val="bottom"/>
          </w:tcPr>
          <w:p w14:paraId="785A6C9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798,82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0467DF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</w:t>
            </w:r>
          </w:p>
        </w:tc>
        <w:tc>
          <w:tcPr>
            <w:tcW w:w="900" w:type="dxa"/>
            <w:vAlign w:val="bottom"/>
          </w:tcPr>
          <w:p w14:paraId="0411A477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33DF2387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470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62B1A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G157E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6F465C0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synonymous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945B595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proofErr w:type="spellStart"/>
            <w:r w:rsidRPr="00C1435F">
              <w:rPr>
                <w:rFonts w:ascii="Arial Narrow" w:hAnsi="Arial Narrow"/>
                <w:color w:val="808080" w:themeColor="background1" w:themeShade="80"/>
              </w:rPr>
              <w:t>pmpC</w:t>
            </w:r>
            <w:proofErr w:type="spellEnd"/>
          </w:p>
        </w:tc>
        <w:tc>
          <w:tcPr>
            <w:tcW w:w="1102" w:type="dxa"/>
            <w:shd w:val="clear" w:color="auto" w:fill="auto"/>
            <w:vAlign w:val="bottom"/>
          </w:tcPr>
          <w:p w14:paraId="0254202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TL067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0611D00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CT41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8A27DB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polymorphic outer membrane protei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BEAC6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6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E9B999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6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68200EB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  <w:tr w:rsidR="00F61979" w:rsidRPr="00C1435F" w14:paraId="7E6050DE" w14:textId="77777777" w:rsidTr="00C551BE">
        <w:tc>
          <w:tcPr>
            <w:tcW w:w="1188" w:type="dxa"/>
            <w:shd w:val="clear" w:color="auto" w:fill="auto"/>
            <w:vAlign w:val="bottom"/>
          </w:tcPr>
          <w:p w14:paraId="72544B1C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929,71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D255E1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</w:t>
            </w:r>
          </w:p>
        </w:tc>
        <w:tc>
          <w:tcPr>
            <w:tcW w:w="900" w:type="dxa"/>
            <w:vAlign w:val="bottom"/>
          </w:tcPr>
          <w:p w14:paraId="6E355102" w14:textId="77777777" w:rsidR="00F61979" w:rsidRPr="00C1435F" w:rsidRDefault="00F61979" w:rsidP="00C551BE">
            <w:pPr>
              <w:spacing w:before="2" w:after="2"/>
              <w:jc w:val="center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A</w:t>
            </w:r>
          </w:p>
        </w:tc>
        <w:tc>
          <w:tcPr>
            <w:tcW w:w="990" w:type="dxa"/>
            <w:vAlign w:val="bottom"/>
          </w:tcPr>
          <w:p w14:paraId="0E71A361" w14:textId="77777777" w:rsidR="00F61979" w:rsidRPr="00C1435F" w:rsidRDefault="00F61979" w:rsidP="00F61979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C -&gt; 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957836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59317D6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Non coding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AA453FF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D374257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F8E23D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160C27E3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 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62EE54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4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5DF591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53%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A288A1" w14:textId="77777777" w:rsidR="00F61979" w:rsidRPr="00C1435F" w:rsidRDefault="00F61979" w:rsidP="00C1435F">
            <w:pPr>
              <w:spacing w:before="2" w:after="2"/>
              <w:rPr>
                <w:rFonts w:ascii="Arial Narrow" w:hAnsi="Arial Narrow"/>
                <w:color w:val="808080" w:themeColor="background1" w:themeShade="80"/>
              </w:rPr>
            </w:pPr>
            <w:r w:rsidRPr="00C1435F">
              <w:rPr>
                <w:rFonts w:ascii="Arial Narrow" w:hAnsi="Arial Narrow"/>
                <w:color w:val="808080" w:themeColor="background1" w:themeShade="80"/>
              </w:rPr>
              <w:t>100%</w:t>
            </w:r>
          </w:p>
        </w:tc>
      </w:tr>
    </w:tbl>
    <w:p w14:paraId="500B4052" w14:textId="77777777" w:rsidR="004A2B39" w:rsidRPr="00D811F5" w:rsidRDefault="00D811F5" w:rsidP="004A2B39">
      <w:pPr>
        <w:rPr>
          <w:rFonts w:asciiTheme="majorHAnsi" w:hAnsiTheme="majorHAnsi"/>
          <w:b/>
        </w:rPr>
      </w:pPr>
      <w:r w:rsidRPr="00D811F5">
        <w:rPr>
          <w:rFonts w:asciiTheme="majorHAnsi" w:hAnsiTheme="majorHAnsi"/>
          <w:b/>
        </w:rPr>
        <w:t>*</w:t>
      </w:r>
      <w:r w:rsidR="004A2B39" w:rsidRPr="00D811F5">
        <w:rPr>
          <w:rFonts w:asciiTheme="majorHAnsi" w:hAnsiTheme="majorHAnsi"/>
          <w:b/>
        </w:rPr>
        <w:t>Single nucleotide variants in black are variants identified in CTL2M062.</w:t>
      </w:r>
    </w:p>
    <w:p w14:paraId="5AAF6460" w14:textId="77777777" w:rsidR="006B548B" w:rsidRPr="00D811F5" w:rsidRDefault="00D811F5">
      <w:pPr>
        <w:rPr>
          <w:rFonts w:asciiTheme="majorHAnsi" w:hAnsiTheme="majorHAnsi"/>
          <w:b/>
        </w:rPr>
      </w:pPr>
      <w:r w:rsidRPr="00D811F5">
        <w:rPr>
          <w:rFonts w:asciiTheme="majorHAnsi" w:hAnsiTheme="majorHAnsi"/>
          <w:b/>
        </w:rPr>
        <w:t>*</w:t>
      </w:r>
      <w:r w:rsidR="00C1435F" w:rsidRPr="00D811F5">
        <w:rPr>
          <w:rFonts w:asciiTheme="majorHAnsi" w:hAnsiTheme="majorHAnsi"/>
          <w:b/>
        </w:rPr>
        <w:t>S</w:t>
      </w:r>
      <w:r w:rsidR="006B548B" w:rsidRPr="00D811F5">
        <w:rPr>
          <w:rFonts w:asciiTheme="majorHAnsi" w:hAnsiTheme="majorHAnsi"/>
          <w:b/>
        </w:rPr>
        <w:t xml:space="preserve">ingle nucleotide variants in gray are strain background variants differing from 434/Bu reference sequence. </w:t>
      </w:r>
    </w:p>
    <w:p w14:paraId="15AAA7DF" w14:textId="77777777" w:rsidR="006B548B" w:rsidRPr="00D811F5" w:rsidRDefault="006B548B">
      <w:pPr>
        <w:rPr>
          <w:rFonts w:asciiTheme="majorHAnsi" w:hAnsiTheme="majorHAnsi"/>
          <w:b/>
        </w:rPr>
      </w:pPr>
      <w:r w:rsidRPr="00D811F5">
        <w:rPr>
          <w:rFonts w:asciiTheme="majorHAnsi" w:hAnsiTheme="majorHAnsi"/>
          <w:b/>
          <w:vertAlign w:val="superscript"/>
        </w:rPr>
        <w:t>§</w:t>
      </w:r>
      <w:r w:rsidRPr="00D811F5">
        <w:rPr>
          <w:rFonts w:asciiTheme="majorHAnsi" w:hAnsiTheme="majorHAnsi"/>
          <w:b/>
        </w:rPr>
        <w:t xml:space="preserve"> Variant leading to rifampin resistance.</w:t>
      </w:r>
    </w:p>
    <w:p w14:paraId="4EF6C631" w14:textId="77777777" w:rsidR="006B548B" w:rsidRPr="00D811F5" w:rsidRDefault="00D811F5">
      <w:pPr>
        <w:rPr>
          <w:rFonts w:asciiTheme="majorHAnsi" w:hAnsiTheme="majorHAnsi"/>
          <w:b/>
        </w:rPr>
      </w:pPr>
      <w:r w:rsidRPr="00D811F5">
        <w:rPr>
          <w:rFonts w:asciiTheme="majorHAnsi" w:hAnsiTheme="majorHAnsi"/>
          <w:b/>
        </w:rPr>
        <w:t>*</w:t>
      </w:r>
      <w:r w:rsidR="00394071" w:rsidRPr="00D811F5">
        <w:rPr>
          <w:rFonts w:asciiTheme="majorHAnsi" w:hAnsiTheme="majorHAnsi"/>
          <w:b/>
        </w:rPr>
        <w:t>All</w:t>
      </w:r>
      <w:r w:rsidR="003969EE" w:rsidRPr="00D811F5">
        <w:rPr>
          <w:rFonts w:asciiTheme="majorHAnsi" w:hAnsiTheme="majorHAnsi"/>
          <w:b/>
        </w:rPr>
        <w:t xml:space="preserve"> non-parental</w:t>
      </w:r>
      <w:r w:rsidR="00394071" w:rsidRPr="00D811F5">
        <w:rPr>
          <w:rFonts w:asciiTheme="majorHAnsi" w:hAnsiTheme="majorHAnsi"/>
          <w:b/>
        </w:rPr>
        <w:t xml:space="preserve"> </w:t>
      </w:r>
      <w:proofErr w:type="gramStart"/>
      <w:r w:rsidR="00394071" w:rsidRPr="00D811F5">
        <w:rPr>
          <w:rFonts w:asciiTheme="majorHAnsi" w:hAnsiTheme="majorHAnsi"/>
          <w:b/>
        </w:rPr>
        <w:t>non synonymous</w:t>
      </w:r>
      <w:proofErr w:type="gramEnd"/>
      <w:r w:rsidR="00394071" w:rsidRPr="00D811F5">
        <w:rPr>
          <w:rFonts w:asciiTheme="majorHAnsi" w:hAnsiTheme="majorHAnsi"/>
          <w:b/>
        </w:rPr>
        <w:t xml:space="preserve"> variants were verified by Sanger sequencing.</w:t>
      </w:r>
    </w:p>
    <w:p w14:paraId="4C37062B" w14:textId="4CF61D3A" w:rsidR="00240EE9" w:rsidRDefault="00240EE9" w:rsidP="009E4DDE">
      <w:pPr>
        <w:rPr>
          <w:rFonts w:ascii="Arial Narrow" w:hAnsi="Arial Narrow"/>
        </w:rPr>
      </w:pPr>
    </w:p>
    <w:p w14:paraId="44B64F08" w14:textId="77777777" w:rsidR="00C1435F" w:rsidRPr="00C1435F" w:rsidRDefault="00C1435F">
      <w:pPr>
        <w:rPr>
          <w:rFonts w:ascii="Arial Narrow" w:hAnsi="Arial Narrow"/>
        </w:rPr>
      </w:pPr>
    </w:p>
    <w:sectPr w:rsidR="00C1435F" w:rsidRPr="00C1435F" w:rsidSect="00C636C0">
      <w:pgSz w:w="2016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09"/>
    <w:rsid w:val="0001206A"/>
    <w:rsid w:val="00072ABB"/>
    <w:rsid w:val="000765B3"/>
    <w:rsid w:val="000A7F51"/>
    <w:rsid w:val="000E4462"/>
    <w:rsid w:val="001E0284"/>
    <w:rsid w:val="0023708E"/>
    <w:rsid w:val="00240EE9"/>
    <w:rsid w:val="00285615"/>
    <w:rsid w:val="002E2709"/>
    <w:rsid w:val="00324FE3"/>
    <w:rsid w:val="00394071"/>
    <w:rsid w:val="003969EE"/>
    <w:rsid w:val="003B7791"/>
    <w:rsid w:val="003E6B5C"/>
    <w:rsid w:val="00423B3E"/>
    <w:rsid w:val="0045287A"/>
    <w:rsid w:val="004536B8"/>
    <w:rsid w:val="004559D7"/>
    <w:rsid w:val="004A2B39"/>
    <w:rsid w:val="004E5FCA"/>
    <w:rsid w:val="004F2EFF"/>
    <w:rsid w:val="005B55E8"/>
    <w:rsid w:val="006B548B"/>
    <w:rsid w:val="007243DB"/>
    <w:rsid w:val="00727EE5"/>
    <w:rsid w:val="007E0A68"/>
    <w:rsid w:val="00804B89"/>
    <w:rsid w:val="008F6A3D"/>
    <w:rsid w:val="0090397E"/>
    <w:rsid w:val="00997E46"/>
    <w:rsid w:val="009D105B"/>
    <w:rsid w:val="009E4DDE"/>
    <w:rsid w:val="00A82D5E"/>
    <w:rsid w:val="00B92C37"/>
    <w:rsid w:val="00BC2DC4"/>
    <w:rsid w:val="00C1435F"/>
    <w:rsid w:val="00C3467B"/>
    <w:rsid w:val="00C551BE"/>
    <w:rsid w:val="00C636C0"/>
    <w:rsid w:val="00C821B2"/>
    <w:rsid w:val="00C95C09"/>
    <w:rsid w:val="00D4535D"/>
    <w:rsid w:val="00D53382"/>
    <w:rsid w:val="00D71C59"/>
    <w:rsid w:val="00D811F5"/>
    <w:rsid w:val="00D9792B"/>
    <w:rsid w:val="00DF43B3"/>
    <w:rsid w:val="00E615B7"/>
    <w:rsid w:val="00E756F9"/>
    <w:rsid w:val="00E83120"/>
    <w:rsid w:val="00E86597"/>
    <w:rsid w:val="00E9423E"/>
    <w:rsid w:val="00F619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520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82D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19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4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tidas</dc:creator>
  <cp:keywords/>
  <dc:description/>
  <cp:lastModifiedBy>Raphael Valdivia</cp:lastModifiedBy>
  <cp:revision>3</cp:revision>
  <cp:lastPrinted>2013-05-24T17:33:00Z</cp:lastPrinted>
  <dcterms:created xsi:type="dcterms:W3CDTF">2014-01-14T17:56:00Z</dcterms:created>
  <dcterms:modified xsi:type="dcterms:W3CDTF">2014-01-15T22:41:00Z</dcterms:modified>
</cp:coreProperties>
</file>